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8A59A" w14:textId="77955754" w:rsidR="00A76062" w:rsidRPr="00AE5015" w:rsidRDefault="00AE5015" w:rsidP="00AE50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5015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Field experiment set up.</w:t>
      </w:r>
    </w:p>
    <w:p w14:paraId="789CE7D2" w14:textId="1AA8A90E" w:rsidR="00A76062" w:rsidRDefault="00AE501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36A36CE" wp14:editId="2CC569EF">
            <wp:extent cx="4637619" cy="6840000"/>
            <wp:effectExtent l="0" t="0" r="0" b="0"/>
            <wp:docPr id="2" name="Imagen 2" descr="Imagen que contiene computador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. 13.02.2020.final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7619" cy="68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7AD0B" w14:textId="71354E0C" w:rsidR="004803FF" w:rsidRPr="00E065DE" w:rsidRDefault="004803FF" w:rsidP="0064315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A76062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273FB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A7606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D149F" w:rsidRPr="00A76062">
        <w:rPr>
          <w:rFonts w:ascii="Times New Roman" w:hAnsi="Times New Roman" w:cs="Times New Roman"/>
          <w:sz w:val="24"/>
          <w:szCs w:val="24"/>
          <w:lang w:val="en-US"/>
        </w:rPr>
        <w:t>Diagram of the c</w:t>
      </w:r>
      <w:r w:rsidRPr="00A76062">
        <w:rPr>
          <w:rFonts w:ascii="Times New Roman" w:hAnsi="Times New Roman" w:cs="Times New Roman"/>
          <w:sz w:val="24"/>
          <w:szCs w:val="24"/>
          <w:lang w:val="en-US"/>
        </w:rPr>
        <w:t>age and</w:t>
      </w:r>
      <w:r w:rsidR="00FD149F" w:rsidRPr="00A760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0294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A76062">
        <w:rPr>
          <w:rFonts w:ascii="Times New Roman" w:hAnsi="Times New Roman" w:cs="Times New Roman"/>
          <w:sz w:val="24"/>
          <w:szCs w:val="24"/>
          <w:lang w:val="en-US"/>
        </w:rPr>
        <w:t xml:space="preserve">ield experiment set up. A) </w:t>
      </w:r>
      <w:r w:rsidR="00FD149F" w:rsidRPr="00A76062">
        <w:rPr>
          <w:rFonts w:ascii="Times New Roman" w:hAnsi="Times New Roman" w:cs="Times New Roman"/>
          <w:sz w:val="24"/>
          <w:szCs w:val="24"/>
          <w:lang w:val="en-US"/>
        </w:rPr>
        <w:t>Cage scheme. Each cage ha</w:t>
      </w:r>
      <w:r w:rsidR="00BE497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FD149F" w:rsidRPr="00A760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51F5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D847E1">
        <w:rPr>
          <w:rFonts w:ascii="Times New Roman" w:hAnsi="Times New Roman" w:cs="Times New Roman"/>
          <w:sz w:val="24"/>
          <w:szCs w:val="24"/>
          <w:lang w:val="en-US"/>
        </w:rPr>
        <w:t>bio</w:t>
      </w:r>
      <w:r w:rsidR="001F51F5">
        <w:rPr>
          <w:rFonts w:ascii="Times New Roman" w:hAnsi="Times New Roman" w:cs="Times New Roman"/>
          <w:sz w:val="24"/>
          <w:szCs w:val="24"/>
          <w:lang w:val="en-US"/>
        </w:rPr>
        <w:t>safety</w:t>
      </w:r>
      <w:r w:rsidR="004671E8" w:rsidRPr="00A76062">
        <w:rPr>
          <w:rFonts w:ascii="Times New Roman" w:hAnsi="Times New Roman" w:cs="Times New Roman"/>
          <w:sz w:val="24"/>
          <w:szCs w:val="24"/>
          <w:lang w:val="en-US"/>
        </w:rPr>
        <w:t xml:space="preserve"> entrance and </w:t>
      </w:r>
      <w:r w:rsidR="00D847E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E7FA5" w:rsidRPr="00A76062">
        <w:rPr>
          <w:rFonts w:ascii="Times New Roman" w:hAnsi="Times New Roman" w:cs="Times New Roman"/>
          <w:sz w:val="24"/>
          <w:szCs w:val="24"/>
          <w:lang w:val="en-US"/>
        </w:rPr>
        <w:t xml:space="preserve"> crop area</w:t>
      </w:r>
      <w:r w:rsidR="00D847E1">
        <w:rPr>
          <w:rFonts w:ascii="Times New Roman" w:hAnsi="Times New Roman" w:cs="Times New Roman"/>
          <w:sz w:val="24"/>
          <w:szCs w:val="24"/>
          <w:lang w:val="en-US"/>
        </w:rPr>
        <w:t xml:space="preserve"> where</w:t>
      </w:r>
      <w:r w:rsidR="00FD149F" w:rsidRPr="00A76062">
        <w:rPr>
          <w:rFonts w:ascii="Times New Roman" w:hAnsi="Times New Roman" w:cs="Times New Roman"/>
          <w:sz w:val="24"/>
          <w:szCs w:val="24"/>
          <w:lang w:val="en-US"/>
        </w:rPr>
        <w:t xml:space="preserve"> 32 cabbage </w:t>
      </w:r>
      <w:r w:rsidR="00795117">
        <w:rPr>
          <w:rFonts w:ascii="Times New Roman" w:hAnsi="Times New Roman" w:cs="Times New Roman"/>
          <w:sz w:val="24"/>
          <w:szCs w:val="24"/>
          <w:lang w:val="en-US"/>
        </w:rPr>
        <w:t xml:space="preserve">plants </w:t>
      </w:r>
      <w:r w:rsidR="00FD149F" w:rsidRPr="00A76062">
        <w:rPr>
          <w:rFonts w:ascii="Times New Roman" w:hAnsi="Times New Roman" w:cs="Times New Roman"/>
          <w:sz w:val="24"/>
          <w:szCs w:val="24"/>
          <w:lang w:val="en-US"/>
        </w:rPr>
        <w:t xml:space="preserve">were homogenously sown. </w:t>
      </w:r>
      <w:r w:rsidR="00795117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FD149F" w:rsidRPr="00A76062">
        <w:rPr>
          <w:rFonts w:ascii="Times New Roman" w:hAnsi="Times New Roman" w:cs="Times New Roman"/>
          <w:sz w:val="24"/>
          <w:szCs w:val="24"/>
          <w:lang w:val="en-US"/>
        </w:rPr>
        <w:t xml:space="preserve">lies’ feeders were placed in the middle of the cages. </w:t>
      </w:r>
      <w:r w:rsidR="007F094F" w:rsidRPr="007F094F">
        <w:rPr>
          <w:rFonts w:ascii="Times New Roman" w:hAnsi="Times New Roman" w:cs="Times New Roman"/>
          <w:sz w:val="24"/>
          <w:szCs w:val="24"/>
          <w:lang w:val="en-US"/>
        </w:rPr>
        <w:t xml:space="preserve">Subsurface irrigation was supplied </w:t>
      </w:r>
      <w:r w:rsidR="00D62E91">
        <w:rPr>
          <w:rFonts w:ascii="Times New Roman" w:hAnsi="Times New Roman" w:cs="Times New Roman"/>
          <w:sz w:val="24"/>
          <w:szCs w:val="24"/>
          <w:lang w:val="en-US"/>
        </w:rPr>
        <w:t>once a day</w:t>
      </w:r>
      <w:r w:rsidR="005807AE">
        <w:rPr>
          <w:rFonts w:ascii="Times New Roman" w:hAnsi="Times New Roman" w:cs="Times New Roman"/>
          <w:sz w:val="24"/>
          <w:szCs w:val="24"/>
          <w:lang w:val="en-US"/>
        </w:rPr>
        <w:t xml:space="preserve">. A </w:t>
      </w:r>
      <w:r w:rsidR="005807AE">
        <w:rPr>
          <w:rFonts w:ascii="Times New Roman" w:hAnsi="Times New Roman" w:cs="Times New Roman"/>
          <w:bCs/>
          <w:sz w:val="24"/>
          <w:szCs w:val="24"/>
          <w:lang w:val="en-US"/>
        </w:rPr>
        <w:t>r</w:t>
      </w:r>
      <w:r w:rsidR="005807AE" w:rsidRPr="005807AE">
        <w:rPr>
          <w:rFonts w:ascii="Times New Roman" w:hAnsi="Times New Roman" w:cs="Times New Roman"/>
          <w:bCs/>
          <w:sz w:val="24"/>
          <w:szCs w:val="24"/>
          <w:lang w:val="en-US"/>
        </w:rPr>
        <w:t>ain sensor</w:t>
      </w:r>
      <w:r w:rsidR="005807AE" w:rsidRPr="005807AE">
        <w:rPr>
          <w:rFonts w:ascii="Times New Roman" w:hAnsi="Times New Roman" w:cs="Times New Roman"/>
          <w:sz w:val="24"/>
          <w:szCs w:val="24"/>
          <w:lang w:val="en-US"/>
        </w:rPr>
        <w:t xml:space="preserve"> temporarily shut off </w:t>
      </w:r>
      <w:r w:rsidR="00BE497D" w:rsidRPr="00BE497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5807AE" w:rsidRPr="00BE49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07AE" w:rsidRPr="00BE497D">
        <w:rPr>
          <w:rFonts w:ascii="Times New Roman" w:hAnsi="Times New Roman" w:cs="Times New Roman"/>
          <w:bCs/>
          <w:sz w:val="24"/>
          <w:szCs w:val="24"/>
          <w:lang w:val="en-US"/>
        </w:rPr>
        <w:t>irrigation</w:t>
      </w:r>
      <w:r w:rsidR="005807AE" w:rsidRPr="00BE497D">
        <w:rPr>
          <w:rFonts w:ascii="Times New Roman" w:hAnsi="Times New Roman" w:cs="Times New Roman"/>
          <w:sz w:val="24"/>
          <w:szCs w:val="24"/>
          <w:lang w:val="en-US"/>
        </w:rPr>
        <w:t xml:space="preserve"> system </w:t>
      </w:r>
      <w:r w:rsidR="005807AE" w:rsidRPr="005807AE">
        <w:rPr>
          <w:rFonts w:ascii="Times New Roman" w:hAnsi="Times New Roman" w:cs="Times New Roman"/>
          <w:sz w:val="24"/>
          <w:szCs w:val="24"/>
          <w:lang w:val="en-US"/>
        </w:rPr>
        <w:t>so the system d</w:t>
      </w:r>
      <w:r w:rsidR="00830C40">
        <w:rPr>
          <w:rFonts w:ascii="Times New Roman" w:hAnsi="Times New Roman" w:cs="Times New Roman"/>
          <w:sz w:val="24"/>
          <w:szCs w:val="24"/>
          <w:lang w:val="en-US"/>
        </w:rPr>
        <w:t>id</w:t>
      </w:r>
      <w:r w:rsidR="005807AE" w:rsidRPr="005807AE">
        <w:rPr>
          <w:rFonts w:ascii="Times New Roman" w:hAnsi="Times New Roman" w:cs="Times New Roman"/>
          <w:sz w:val="24"/>
          <w:szCs w:val="24"/>
          <w:lang w:val="en-US"/>
        </w:rPr>
        <w:t xml:space="preserve"> not run during rain</w:t>
      </w:r>
      <w:r w:rsidR="00BE49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41749">
        <w:rPr>
          <w:rFonts w:ascii="Times New Roman" w:hAnsi="Times New Roman" w:cs="Times New Roman"/>
          <w:sz w:val="24"/>
          <w:szCs w:val="24"/>
          <w:lang w:val="en-US"/>
        </w:rPr>
        <w:t xml:space="preserve">Fertilization with chicken manure and weeding was done manually inside the </w:t>
      </w:r>
      <w:r w:rsidR="00241749">
        <w:rPr>
          <w:rFonts w:ascii="Times New Roman" w:hAnsi="Times New Roman" w:cs="Times New Roman"/>
          <w:sz w:val="24"/>
          <w:szCs w:val="24"/>
          <w:lang w:val="en-US"/>
        </w:rPr>
        <w:lastRenderedPageBreak/>
        <w:t>cages</w:t>
      </w:r>
      <w:r w:rsidR="007951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49F" w:rsidRPr="00A76062">
        <w:rPr>
          <w:rFonts w:ascii="Times New Roman" w:hAnsi="Times New Roman" w:cs="Times New Roman"/>
          <w:sz w:val="24"/>
          <w:szCs w:val="24"/>
          <w:lang w:val="en-US"/>
        </w:rPr>
        <w:t>B) Scheme of cages distribution</w:t>
      </w:r>
      <w:r w:rsidR="008A168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: A</w:t>
      </w:r>
      <w:r w:rsidR="008A1689" w:rsidRPr="008A168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randomized complete block design was used with three blocks.</w:t>
      </w:r>
      <w:r w:rsidR="008A16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49F" w:rsidRPr="00A76062">
        <w:rPr>
          <w:rFonts w:ascii="Times New Roman" w:hAnsi="Times New Roman" w:cs="Times New Roman"/>
          <w:sz w:val="24"/>
          <w:szCs w:val="24"/>
          <w:lang w:val="en-US"/>
        </w:rPr>
        <w:t>Each b</w:t>
      </w:r>
      <w:r w:rsidR="0077040E" w:rsidRPr="00A76062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FD149F" w:rsidRPr="00A76062">
        <w:rPr>
          <w:rFonts w:ascii="Times New Roman" w:hAnsi="Times New Roman" w:cs="Times New Roman"/>
          <w:sz w:val="24"/>
          <w:szCs w:val="24"/>
          <w:lang w:val="en-US"/>
        </w:rPr>
        <w:t xml:space="preserve">ock was composed by 6 </w:t>
      </w:r>
      <w:r w:rsidR="008A1689">
        <w:rPr>
          <w:rFonts w:ascii="Times New Roman" w:hAnsi="Times New Roman" w:cs="Times New Roman"/>
          <w:sz w:val="24"/>
          <w:szCs w:val="24"/>
          <w:lang w:val="en-US"/>
        </w:rPr>
        <w:t>plots(=cages)</w:t>
      </w:r>
      <w:r w:rsidR="0077040E" w:rsidRPr="00A76062">
        <w:rPr>
          <w:rFonts w:ascii="Times New Roman" w:hAnsi="Times New Roman" w:cs="Times New Roman"/>
          <w:sz w:val="24"/>
          <w:szCs w:val="24"/>
          <w:lang w:val="en-US"/>
        </w:rPr>
        <w:t xml:space="preserve"> equal</w:t>
      </w:r>
      <w:r w:rsidR="00AC1763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="0077040E" w:rsidRPr="00A76062">
        <w:rPr>
          <w:rFonts w:ascii="Times New Roman" w:hAnsi="Times New Roman" w:cs="Times New Roman"/>
          <w:sz w:val="24"/>
          <w:szCs w:val="24"/>
          <w:lang w:val="en-US"/>
        </w:rPr>
        <w:t xml:space="preserve"> organized. </w:t>
      </w:r>
      <w:r w:rsidR="003B5E78">
        <w:rPr>
          <w:rFonts w:ascii="Times New Roman" w:hAnsi="Times New Roman" w:cs="Times New Roman"/>
          <w:sz w:val="24"/>
          <w:szCs w:val="24"/>
          <w:lang w:val="en-US"/>
        </w:rPr>
        <w:t xml:space="preserve">In 2014, two </w:t>
      </w:r>
      <w:r w:rsidR="008A1689">
        <w:rPr>
          <w:rFonts w:ascii="Times New Roman" w:hAnsi="Times New Roman" w:cs="Times New Roman"/>
          <w:sz w:val="24"/>
          <w:szCs w:val="24"/>
          <w:lang w:val="en-US"/>
        </w:rPr>
        <w:t>plots</w:t>
      </w:r>
      <w:r w:rsidR="003B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503F">
        <w:rPr>
          <w:rFonts w:ascii="Times New Roman" w:hAnsi="Times New Roman" w:cs="Times New Roman"/>
          <w:sz w:val="24"/>
          <w:szCs w:val="24"/>
          <w:lang w:val="en-US"/>
        </w:rPr>
        <w:t xml:space="preserve">per block </w:t>
      </w:r>
      <w:r w:rsidR="00F453DB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D82496">
        <w:rPr>
          <w:rFonts w:ascii="Times New Roman" w:hAnsi="Times New Roman" w:cs="Times New Roman"/>
          <w:sz w:val="24"/>
          <w:szCs w:val="24"/>
          <w:lang w:val="en-US"/>
        </w:rPr>
        <w:t>used for non-fungal inoculated plants</w:t>
      </w:r>
      <w:r w:rsidR="00E065DE">
        <w:rPr>
          <w:rFonts w:ascii="Times New Roman" w:hAnsi="Times New Roman" w:cs="Times New Roman"/>
          <w:sz w:val="24"/>
          <w:szCs w:val="24"/>
          <w:lang w:val="en-US"/>
        </w:rPr>
        <w:t xml:space="preserve"> (NIP)</w:t>
      </w:r>
      <w:r w:rsidR="00D82496">
        <w:rPr>
          <w:rFonts w:ascii="Times New Roman" w:hAnsi="Times New Roman" w:cs="Times New Roman"/>
          <w:sz w:val="24"/>
          <w:szCs w:val="24"/>
          <w:lang w:val="en-US"/>
        </w:rPr>
        <w:t xml:space="preserve"> and other two cages for fungal-inoculated plants with </w:t>
      </w:r>
      <w:r w:rsidR="00E065DE" w:rsidRPr="00E065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ow concentration</w:t>
      </w:r>
      <w:r w:rsidR="00E065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FIP-Low)</w:t>
      </w:r>
      <w:r w:rsidR="002638A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1F44F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n 2015, </w:t>
      </w:r>
      <w:r w:rsidR="0021198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</w:t>
      </w:r>
      <w:r w:rsidR="0095216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o</w:t>
      </w:r>
      <w:r w:rsidR="008A168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dditional</w:t>
      </w:r>
      <w:r w:rsidR="0095216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8A168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lots</w:t>
      </w:r>
      <w:r w:rsidR="001F44F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B18F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per treatment (NIP, FIP-Low and FIP-High) were used </w:t>
      </w:r>
      <w:r w:rsidR="0065269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n each block</w:t>
      </w:r>
      <w:r w:rsidR="004C0D5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bookmarkEnd w:id="0"/>
    <w:p w14:paraId="4DBD3BE0" w14:textId="77777777" w:rsidR="008A1689" w:rsidRPr="00A76062" w:rsidRDefault="008A168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114095" w14:textId="11E45882" w:rsidR="00260C90" w:rsidRPr="00A76062" w:rsidRDefault="00260C90" w:rsidP="00260C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6062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273FB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A7606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7606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. </w:t>
      </w:r>
      <w:proofErr w:type="spellStart"/>
      <w:r w:rsidRPr="00A76062">
        <w:rPr>
          <w:rFonts w:ascii="Times New Roman" w:hAnsi="Times New Roman" w:cs="Times New Roman"/>
          <w:i/>
          <w:iCs/>
          <w:sz w:val="24"/>
          <w:szCs w:val="24"/>
          <w:lang w:val="en-US"/>
        </w:rPr>
        <w:t>radicum</w:t>
      </w:r>
      <w:proofErr w:type="spellEnd"/>
      <w:r w:rsidRPr="00A76062">
        <w:rPr>
          <w:rFonts w:ascii="Times New Roman" w:hAnsi="Times New Roman" w:cs="Times New Roman"/>
          <w:sz w:val="24"/>
          <w:szCs w:val="24"/>
          <w:lang w:val="en-US"/>
        </w:rPr>
        <w:t xml:space="preserve"> rel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ttern </w:t>
      </w:r>
      <w:r w:rsidR="00115BC7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14 and 2015</w:t>
      </w:r>
    </w:p>
    <w:tbl>
      <w:tblPr>
        <w:tblpPr w:leftFromText="141" w:rightFromText="141" w:vertAnchor="page" w:horzAnchor="margin" w:tblpY="4096"/>
        <w:tblW w:w="58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840"/>
        <w:gridCol w:w="1340"/>
        <w:gridCol w:w="887"/>
        <w:gridCol w:w="1160"/>
      </w:tblGrid>
      <w:tr w:rsidR="00AE5015" w:rsidRPr="00A76062" w14:paraId="3477761F" w14:textId="77777777" w:rsidTr="00AE5015">
        <w:trPr>
          <w:trHeight w:val="285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C3EFD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 xml:space="preserve">Date </w:t>
            </w:r>
            <w:proofErr w:type="spellStart"/>
            <w:r w:rsidRPr="00A760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>of</w:t>
            </w:r>
            <w:proofErr w:type="spellEnd"/>
            <w:r w:rsidRPr="00A760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A760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>release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95BA8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A760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>Mal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E1DA9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>Age (</w:t>
            </w:r>
            <w:proofErr w:type="spellStart"/>
            <w:r w:rsidRPr="00A760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>days</w:t>
            </w:r>
            <w:proofErr w:type="spellEnd"/>
            <w:r w:rsidRPr="00A760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4D03B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A760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>Female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56099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>Age (</w:t>
            </w:r>
            <w:proofErr w:type="spellStart"/>
            <w:r w:rsidRPr="00A760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>days</w:t>
            </w:r>
            <w:proofErr w:type="spellEnd"/>
            <w:r w:rsidRPr="00A760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>)</w:t>
            </w:r>
          </w:p>
        </w:tc>
      </w:tr>
      <w:tr w:rsidR="00AE5015" w:rsidRPr="00A76062" w14:paraId="0FDFEFD1" w14:textId="77777777" w:rsidTr="00AE501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4100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8/08/2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909D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BB49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E138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0B5D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3</w:t>
            </w:r>
          </w:p>
        </w:tc>
      </w:tr>
      <w:tr w:rsidR="00AE5015" w:rsidRPr="00A76062" w14:paraId="4B00B677" w14:textId="77777777" w:rsidTr="00AE501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D050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0/08/2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470F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D48D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17B7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8FEF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6</w:t>
            </w:r>
          </w:p>
        </w:tc>
      </w:tr>
      <w:tr w:rsidR="00AE5015" w:rsidRPr="00A76062" w14:paraId="0428C0B8" w14:textId="77777777" w:rsidTr="00AE501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C99F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1/08/2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C329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D308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E3A0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4592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7</w:t>
            </w:r>
          </w:p>
        </w:tc>
      </w:tr>
      <w:tr w:rsidR="00AE5015" w:rsidRPr="00A76062" w14:paraId="4E4CA9F2" w14:textId="77777777" w:rsidTr="00AE501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FBAE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2/08/2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1BD4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50C8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EE69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FF65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</w:t>
            </w:r>
          </w:p>
        </w:tc>
      </w:tr>
      <w:tr w:rsidR="00AE5015" w:rsidRPr="00A76062" w14:paraId="171FDC0A" w14:textId="77777777" w:rsidTr="00AE501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8419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5/08/2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B574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2570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3518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B9C6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</w:t>
            </w:r>
          </w:p>
        </w:tc>
      </w:tr>
      <w:tr w:rsidR="00AE5015" w:rsidRPr="00A76062" w14:paraId="32057A02" w14:textId="77777777" w:rsidTr="00AE501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2FD1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Total 2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4A01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E379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945C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93EC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</w:tr>
      <w:tr w:rsidR="00AE5015" w:rsidRPr="00A76062" w14:paraId="0607C04F" w14:textId="77777777" w:rsidTr="00AE501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7E30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7/07/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BAA6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4986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5DA3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2CC0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7</w:t>
            </w:r>
          </w:p>
        </w:tc>
      </w:tr>
      <w:tr w:rsidR="00AE5015" w:rsidRPr="00A76062" w14:paraId="337305E1" w14:textId="77777777" w:rsidTr="00AE501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4228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9/07/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DFDB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C0FC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30A8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5DD9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</w:tr>
      <w:tr w:rsidR="00AE5015" w:rsidRPr="00A76062" w14:paraId="07618C47" w14:textId="77777777" w:rsidTr="00AE501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5D7B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3/07/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223B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1683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7AC7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004F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5</w:t>
            </w:r>
          </w:p>
        </w:tc>
      </w:tr>
      <w:tr w:rsidR="00AE5015" w:rsidRPr="00A76062" w14:paraId="40441AF7" w14:textId="77777777" w:rsidTr="00AE501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2E66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4/07/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D825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DC29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C6C5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3E0C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</w:t>
            </w:r>
          </w:p>
        </w:tc>
      </w:tr>
      <w:tr w:rsidR="00AE5015" w:rsidRPr="00A76062" w14:paraId="5C3F25B3" w14:textId="77777777" w:rsidTr="00AE501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4FF3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5/07/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C511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E1F6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6A76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37BD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5</w:t>
            </w:r>
          </w:p>
        </w:tc>
      </w:tr>
      <w:tr w:rsidR="00AE5015" w:rsidRPr="00A76062" w14:paraId="7CF0303D" w14:textId="77777777" w:rsidTr="00AE501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2E46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7/07/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2300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7C4F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BD36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AAA5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</w:t>
            </w:r>
          </w:p>
        </w:tc>
      </w:tr>
      <w:tr w:rsidR="00AE5015" w:rsidRPr="00A76062" w14:paraId="3CEAB2C3" w14:textId="77777777" w:rsidTr="00AE501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8C1F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0/07/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53C1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12CB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BD01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9F3C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5</w:t>
            </w:r>
          </w:p>
        </w:tc>
      </w:tr>
      <w:tr w:rsidR="00AE5015" w:rsidRPr="00A76062" w14:paraId="0F95468D" w14:textId="77777777" w:rsidTr="00AE501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C752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1/07/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5E85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E3F6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57CC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D14D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</w:t>
            </w:r>
          </w:p>
        </w:tc>
      </w:tr>
      <w:tr w:rsidR="00AE5015" w:rsidRPr="00A76062" w14:paraId="61061765" w14:textId="77777777" w:rsidTr="00AE501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3EF3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4/07/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E52B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63E2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B6F5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B762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</w:t>
            </w:r>
          </w:p>
        </w:tc>
      </w:tr>
      <w:tr w:rsidR="00AE5015" w:rsidRPr="00A76062" w14:paraId="7582983F" w14:textId="77777777" w:rsidTr="00AE501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7401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6/07/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1CEE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DD1C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3E62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0CD1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3</w:t>
            </w:r>
          </w:p>
        </w:tc>
      </w:tr>
      <w:tr w:rsidR="00AE5015" w:rsidRPr="00A76062" w14:paraId="3FCC5B1B" w14:textId="77777777" w:rsidTr="00AE501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9F6D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7/07/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D9DC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AEC8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EAAC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B548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</w:t>
            </w:r>
          </w:p>
        </w:tc>
      </w:tr>
      <w:tr w:rsidR="00AE5015" w:rsidRPr="00A76062" w14:paraId="2EA000C3" w14:textId="77777777" w:rsidTr="00AE501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ED62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9/07/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8285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11D1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4F2D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396E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</w:t>
            </w:r>
          </w:p>
        </w:tc>
      </w:tr>
      <w:tr w:rsidR="00AE5015" w:rsidRPr="00A76062" w14:paraId="2A6BE55A" w14:textId="77777777" w:rsidTr="00AE5015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9FD79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Total 20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DF37B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29E70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4DFC5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93B12" w14:textId="77777777" w:rsidR="00AE5015" w:rsidRPr="00A76062" w:rsidRDefault="00AE5015" w:rsidP="00AE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A76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 </w:t>
            </w:r>
          </w:p>
        </w:tc>
      </w:tr>
    </w:tbl>
    <w:p w14:paraId="5917E81F" w14:textId="77777777" w:rsidR="004803FF" w:rsidRPr="00A76062" w:rsidRDefault="004803F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2CE3D5" w14:textId="77777777" w:rsidR="0077040E" w:rsidRPr="00A76062" w:rsidRDefault="0077040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7040E" w:rsidRPr="00A7606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3FF"/>
    <w:rsid w:val="000407FE"/>
    <w:rsid w:val="00067B5F"/>
    <w:rsid w:val="00115BC7"/>
    <w:rsid w:val="0019503F"/>
    <w:rsid w:val="001B18F0"/>
    <w:rsid w:val="001F44F6"/>
    <w:rsid w:val="001F51F5"/>
    <w:rsid w:val="00202E14"/>
    <w:rsid w:val="00211984"/>
    <w:rsid w:val="00241749"/>
    <w:rsid w:val="00260C90"/>
    <w:rsid w:val="002638A2"/>
    <w:rsid w:val="00273FB0"/>
    <w:rsid w:val="003B5E78"/>
    <w:rsid w:val="00463207"/>
    <w:rsid w:val="004671E8"/>
    <w:rsid w:val="004803FF"/>
    <w:rsid w:val="004C0D55"/>
    <w:rsid w:val="004E2075"/>
    <w:rsid w:val="00501445"/>
    <w:rsid w:val="005614D2"/>
    <w:rsid w:val="005807AE"/>
    <w:rsid w:val="005F4A3B"/>
    <w:rsid w:val="0064315E"/>
    <w:rsid w:val="00652696"/>
    <w:rsid w:val="006539A7"/>
    <w:rsid w:val="0076589F"/>
    <w:rsid w:val="0077040E"/>
    <w:rsid w:val="00795117"/>
    <w:rsid w:val="007F094F"/>
    <w:rsid w:val="00830C40"/>
    <w:rsid w:val="008A1689"/>
    <w:rsid w:val="008E7FA5"/>
    <w:rsid w:val="00930294"/>
    <w:rsid w:val="00952167"/>
    <w:rsid w:val="00994AA0"/>
    <w:rsid w:val="00A76062"/>
    <w:rsid w:val="00AC1763"/>
    <w:rsid w:val="00AC17AA"/>
    <w:rsid w:val="00AE5015"/>
    <w:rsid w:val="00BC4E07"/>
    <w:rsid w:val="00BE497D"/>
    <w:rsid w:val="00CA3813"/>
    <w:rsid w:val="00D62E91"/>
    <w:rsid w:val="00D82496"/>
    <w:rsid w:val="00D847E1"/>
    <w:rsid w:val="00E065DE"/>
    <w:rsid w:val="00E63E01"/>
    <w:rsid w:val="00F210F8"/>
    <w:rsid w:val="00F453DB"/>
    <w:rsid w:val="00FA68B5"/>
    <w:rsid w:val="00FD149F"/>
    <w:rsid w:val="00FD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9638D"/>
  <w15:chartTrackingRefBased/>
  <w15:docId w15:val="{662E1ED2-CCEE-4508-BE8D-EAE817237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D14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D149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D149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D149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D149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14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149F"/>
    <w:rPr>
      <w:rFonts w:ascii="Segoe UI" w:hAnsi="Segoe UI" w:cs="Segoe UI"/>
      <w:sz w:val="18"/>
      <w:szCs w:val="18"/>
    </w:rPr>
  </w:style>
  <w:style w:type="character" w:styleId="nfasis">
    <w:name w:val="Emphasis"/>
    <w:basedOn w:val="Fuentedeprrafopredeter"/>
    <w:uiPriority w:val="20"/>
    <w:qFormat/>
    <w:rsid w:val="005807AE"/>
    <w:rPr>
      <w:b/>
      <w:bCs/>
      <w:i w:val="0"/>
      <w:iCs w:val="0"/>
    </w:rPr>
  </w:style>
  <w:style w:type="character" w:customStyle="1" w:styleId="st1">
    <w:name w:val="st1"/>
    <w:basedOn w:val="Fuentedeprrafopredeter"/>
    <w:rsid w:val="005807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E17C8B-BD4B-43B8-9D59-D4D5D5625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6</Words>
  <Characters>119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Viviana Amaya Gomez</dc:creator>
  <cp:keywords/>
  <dc:description/>
  <cp:lastModifiedBy>Carol Viviana Amaya Gomez</cp:lastModifiedBy>
  <cp:revision>5</cp:revision>
  <dcterms:created xsi:type="dcterms:W3CDTF">2020-06-11T14:20:00Z</dcterms:created>
  <dcterms:modified xsi:type="dcterms:W3CDTF">2020-06-11T14:27:00Z</dcterms:modified>
</cp:coreProperties>
</file>